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99CE9" w14:textId="77777777" w:rsidR="006737B3" w:rsidRPr="006737B3" w:rsidRDefault="006737B3" w:rsidP="006737B3">
      <w:pPr>
        <w:widowControl/>
        <w:spacing w:line="360" w:lineRule="auto"/>
        <w:jc w:val="center"/>
        <w:rPr>
          <w:rFonts w:ascii="Times" w:eastAsia="Times New Roman" w:hAnsi="Times" w:cs="Arial"/>
          <w:b/>
          <w:bCs/>
          <w:kern w:val="0"/>
          <w:sz w:val="40"/>
          <w:szCs w:val="40"/>
        </w:rPr>
      </w:pPr>
      <w:r w:rsidRPr="006737B3">
        <w:rPr>
          <w:rFonts w:ascii="Times" w:eastAsia="Times New Roman" w:hAnsi="Times" w:cs="Arial"/>
          <w:b/>
          <w:bCs/>
          <w:kern w:val="0"/>
          <w:sz w:val="40"/>
          <w:szCs w:val="40"/>
        </w:rPr>
        <w:t>Supplementary Information</w:t>
      </w:r>
    </w:p>
    <w:p w14:paraId="7375663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C00000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C00000"/>
          <w:kern w:val="0"/>
          <w:sz w:val="24"/>
          <w:szCs w:val="24"/>
        </w:rPr>
        <w:t>1. Constructs</w:t>
      </w:r>
    </w:p>
    <w:p w14:paraId="79DF486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kern w:val="0"/>
          <w:sz w:val="24"/>
          <w:szCs w:val="24"/>
        </w:rPr>
        <w:t>2×HRD protein sequence</w:t>
      </w:r>
    </w:p>
    <w:p w14:paraId="05EABF4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  <w:highlight w:val="lightGray"/>
        </w:rPr>
        <w:t>MGIINTLQKYYCRVRGGRCAVLSCLPKEEQIGKCSTRGRKCCRRKK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>GGSGGSGGSGGSGGSGGS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cyan"/>
        </w:rPr>
        <w:t>MAVPETRPNHTIYINNLNSKIKKDELKKSLYAIFSQFGQILDILVPRQRTPRGQAFVIFKEVSSATNALRSMQGFPFYDKPMRIQYAKTDKRIPAKMKGTFV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>MHGS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yellow"/>
        </w:rPr>
        <w:t>LQLPPLERLTL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>EFGGSGGSGGSGGSGGSGGSGSS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green"/>
        </w:rPr>
        <w:t>QLHLPQVLADAVSRLVIGKFGDLTDNFSSPHARRIGLAGVVMTTGTDVKDAKVICVSTGAKCINGEYLSDRGLALNDCHAEIVSRRSLLRFLYTQLELYLNNEDDQKRSIFQKSERGGFRLKENIQFHLYISTSPCGDARIFSPHEAILEEPADRHPNRKARGQLRTKIEAGQGTIPVRNNASIQTWDGVLQGERLLTMSCSDKIARWNVVGIQGSLLSIFVEPIYFSSIILGSLYHGDHLSRAMYQRISNIEDLPPLYTLNKPLLTGISNAEARQPGKAPIFSVNWTVGDSAIEVINATTGKGELGRASRLCKHALYCRWMRVHGKVPSHLLRSKITKPNVYHETKLAAKEYQAAKARLFTAFIKAGLGAWVEKPTEQDQFSLT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>GSGSGS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magenta"/>
        </w:rPr>
        <w:t>KMRIKVHAAADKHNSVEDSVTKSREHKEKHKTHPSNHHHHHNHHSHKHSHSQLPVGTGNKRPGDPKHSSQ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>GSAAAGGS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magenta"/>
        </w:rPr>
        <w:t>IKMRIKVHAAADKHNSVEDSVTKSREHKEKHKTHPSNHHHHHNHHSHKHSHSQLPVGTGNKRPGDPKHSSQ</w:t>
      </w:r>
      <w:r w:rsidRPr="006737B3">
        <w:rPr>
          <w:rFonts w:ascii="Times" w:eastAsia="Times New Roman" w:hAnsi="Times" w:cs="Arial"/>
          <w:color w:val="FFFFFF"/>
          <w:kern w:val="0"/>
          <w:sz w:val="24"/>
          <w:szCs w:val="24"/>
          <w:highlight w:val="blue"/>
        </w:rPr>
        <w:t>GGSATNFSLLKQAGDVEENPGP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red"/>
        </w:rPr>
        <w:t>MVSKGEEDNMAIIKEFMRFKVHMEGSVNGHEFEIEGEGEGRPYEGTQTAKLKVTKGGPLPFAWDILSPQFMYGSKAYVKHPADIPDYLKLSFPEGFKWERVMNFEDGGVVTVTQDSSLQDGEFIYKVKLRGTNFPSDGPVMQKKTMGWEASSERMYPEDGALKGEIKQRLKLKDGGHYDAEVKTTYKAKKPVQLPGAYNVNIKLDITSHNEDYTIVEQYERAEGRHSTGGMDELYK*</w:t>
      </w:r>
    </w:p>
    <w:p w14:paraId="19B9423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732D1023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  <w:highlight w:val="lightGray"/>
        </w:rPr>
        <w:t>B-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  <w:highlight w:val="lightGray"/>
        </w:rPr>
        <w:t>defensin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 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cyan"/>
        </w:rPr>
        <w:t>TBP</w:t>
      </w:r>
      <w:proofErr w:type="gramEnd"/>
      <w:r w:rsidRPr="006737B3">
        <w:rPr>
          <w:rFonts w:ascii="Times" w:eastAsia="Times New Roman" w:hAnsi="Times" w:cs="Arial"/>
          <w:kern w:val="0"/>
          <w:sz w:val="24"/>
          <w:szCs w:val="24"/>
          <w:highlight w:val="cyan"/>
        </w:rPr>
        <w:t>6.7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 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yellow"/>
        </w:rPr>
        <w:t>NES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green"/>
        </w:rPr>
        <w:t>RESCUE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magenta"/>
        </w:rPr>
        <w:t>HRD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  <w:r w:rsidRPr="006737B3">
        <w:rPr>
          <w:rFonts w:ascii="Times" w:eastAsia="Times New Roman" w:hAnsi="Times" w:cs="Arial"/>
          <w:color w:val="FFFFFF"/>
          <w:kern w:val="0"/>
          <w:sz w:val="24"/>
          <w:szCs w:val="24"/>
          <w:highlight w:val="blue"/>
        </w:rPr>
        <w:t>P2A</w:t>
      </w:r>
      <w:r w:rsidRPr="006737B3">
        <w:rPr>
          <w:rFonts w:ascii="Times" w:eastAsia="Times New Roman" w:hAnsi="Times" w:cs="Arial"/>
          <w:color w:val="FFFFFF"/>
          <w:kern w:val="0"/>
          <w:sz w:val="24"/>
          <w:szCs w:val="24"/>
        </w:rPr>
        <w:t xml:space="preserve">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  <w:highlight w:val="red"/>
        </w:rPr>
        <w:t>mCherry</w:t>
      </w:r>
      <w:proofErr w:type="spellEnd"/>
    </w:p>
    <w:p w14:paraId="22D113B7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b/>
          <w:bCs/>
          <w:kern w:val="0"/>
          <w:sz w:val="24"/>
          <w:szCs w:val="24"/>
        </w:rPr>
      </w:pPr>
      <w:r w:rsidRPr="006737B3">
        <w:rPr>
          <w:rFonts w:ascii="Times" w:eastAsia="等线" w:hAnsi="Times" w:cs="Arial"/>
          <w:b/>
          <w:bCs/>
          <w:kern w:val="0"/>
          <w:sz w:val="24"/>
          <w:szCs w:val="24"/>
        </w:rPr>
        <w:t xml:space="preserve"> </w:t>
      </w:r>
    </w:p>
    <w:p w14:paraId="49EE16D7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b/>
          <w:bCs/>
          <w:kern w:val="0"/>
          <w:sz w:val="24"/>
          <w:szCs w:val="24"/>
        </w:rPr>
      </w:pPr>
      <w:r w:rsidRPr="006737B3">
        <w:rPr>
          <w:rFonts w:ascii="Times" w:eastAsia="等线" w:hAnsi="Times" w:cs="Arial" w:hint="eastAsia"/>
          <w:b/>
          <w:bCs/>
          <w:kern w:val="0"/>
          <w:sz w:val="24"/>
          <w:szCs w:val="24"/>
        </w:rPr>
        <w:t>I</w:t>
      </w:r>
      <w:r w:rsidRPr="006737B3">
        <w:rPr>
          <w:rFonts w:ascii="Times" w:eastAsia="等线" w:hAnsi="Times" w:cs="Arial"/>
          <w:b/>
          <w:bCs/>
          <w:kern w:val="0"/>
          <w:sz w:val="24"/>
          <w:szCs w:val="24"/>
        </w:rPr>
        <w:t xml:space="preserve">DR </w:t>
      </w:r>
      <w:r w:rsidRPr="006737B3">
        <w:rPr>
          <w:rFonts w:ascii="Times" w:eastAsia="等线" w:hAnsi="Times" w:cs="Arial" w:hint="eastAsia"/>
          <w:b/>
          <w:bCs/>
          <w:kern w:val="0"/>
          <w:sz w:val="24"/>
          <w:szCs w:val="24"/>
        </w:rPr>
        <w:t>sequence</w:t>
      </w:r>
    </w:p>
    <w:p w14:paraId="4DEF1B42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MRIPVAGGDKAASSKPEEIKMRIKVHAAADKHNSVEDSVTKSREHKEKHKTHPSNHHHHHNHHSHKHSHSQLPVGTGNKRPGDPKHSSQTSNLAHKTYSLSSSFSSSSSTRKRGPSEETGGAVFDHPAKIAKSTKSSSLNFSFPSLPTMGQMPGHSSDTSGLSFSQPSCKTRVPHSKLDKGPTGANGHNTTQT</w:t>
      </w:r>
    </w:p>
    <w:p w14:paraId="68F5950E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r w:rsidRPr="006737B3">
        <w:rPr>
          <w:rFonts w:ascii="Times" w:eastAsia="等线" w:hAnsi="Times" w:cs="Arial"/>
          <w:kern w:val="0"/>
          <w:sz w:val="24"/>
          <w:szCs w:val="24"/>
        </w:rPr>
        <w:t xml:space="preserve"> </w:t>
      </w:r>
    </w:p>
    <w:p w14:paraId="3064316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kern w:val="0"/>
          <w:sz w:val="24"/>
          <w:szCs w:val="24"/>
        </w:rPr>
        <w:t>gRNA expression vector</w:t>
      </w:r>
    </w:p>
    <w:p w14:paraId="0EC6E9F3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  <w:highlight w:val="lightGray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>G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cyan"/>
        </w:rPr>
        <w:t>GGCCAGATCTGAGCCTGGGAGCTCTCTGGCC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green"/>
        </w:rPr>
        <w:t>TTATTGTCTTCGATATCGAAGACTTTTATT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cyan"/>
        </w:rPr>
        <w:t>(</w:t>
      </w:r>
      <w:proofErr w:type="gramEnd"/>
      <w:r w:rsidRPr="006737B3">
        <w:rPr>
          <w:rFonts w:ascii="Times" w:eastAsia="Times New Roman" w:hAnsi="Times" w:cs="Arial"/>
          <w:kern w:val="0"/>
          <w:sz w:val="24"/>
          <w:szCs w:val="24"/>
          <w:highlight w:val="cyan"/>
        </w:rPr>
        <w:t>GGCCAGATCTGAGCCTGGGAGCTCTCTGGCC)</w:t>
      </w:r>
    </w:p>
    <w:p w14:paraId="0009B9FE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1030E6E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  <w:highlight w:val="darkGray"/>
        </w:rPr>
        <w:lastRenderedPageBreak/>
        <w:t>U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  <w:highlight w:val="darkGray"/>
        </w:rPr>
        <w:t>6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 </w:t>
      </w:r>
      <w:r w:rsidRPr="006737B3">
        <w:rPr>
          <w:rFonts w:ascii="Times" w:eastAsia="Times New Roman" w:hAnsi="Times" w:cs="Arial"/>
          <w:kern w:val="0"/>
          <w:sz w:val="24"/>
          <w:szCs w:val="24"/>
          <w:highlight w:val="cyan"/>
        </w:rPr>
        <w:t>TAR</w:t>
      </w:r>
      <w:proofErr w:type="gramEnd"/>
      <w:r w:rsidRPr="006737B3">
        <w:rPr>
          <w:rFonts w:ascii="Times" w:eastAsia="Times New Roman" w:hAnsi="Times" w:cs="Arial"/>
          <w:kern w:val="0"/>
          <w:sz w:val="24"/>
          <w:szCs w:val="24"/>
          <w:highlight w:val="cyan"/>
        </w:rPr>
        <w:t xml:space="preserve"> hairpin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 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  <w:highlight w:val="green"/>
        </w:rPr>
        <w:t>BbsI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  <w:highlight w:val="green"/>
        </w:rPr>
        <w:t xml:space="preserve"> stuffer</w:t>
      </w: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 </w:t>
      </w:r>
      <w:r w:rsidRPr="006737B3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(</w:t>
      </w:r>
      <w:r w:rsidRPr="006737B3">
        <w:rPr>
          <w:rFonts w:ascii="Times New Roman" w:eastAsia="Times New Roman" w:hAnsi="Times New Roman" w:cs="Times New Roman"/>
          <w:kern w:val="0"/>
          <w:sz w:val="24"/>
          <w:szCs w:val="24"/>
          <w:highlight w:val="cyan"/>
        </w:rPr>
        <w:t>second optional TAR hairpin</w:t>
      </w:r>
      <w:r w:rsidRPr="006737B3">
        <w:rPr>
          <w:rFonts w:ascii="Times New Roman" w:eastAsia="Times New Roman" w:hAnsi="Times New Roman" w:cs="Times New Roman"/>
          <w:kern w:val="0"/>
          <w:sz w:val="24"/>
          <w:szCs w:val="24"/>
        </w:rPr>
        <w:t>)</w:t>
      </w:r>
    </w:p>
    <w:p w14:paraId="3F178E3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05B7374E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i/>
          <w:iCs/>
          <w:kern w:val="0"/>
          <w:sz w:val="24"/>
          <w:szCs w:val="24"/>
        </w:rPr>
        <w:t xml:space="preserve">Ctnnb1 </w:t>
      </w:r>
      <w:r w:rsidRPr="006737B3">
        <w:rPr>
          <w:rFonts w:ascii="Times" w:eastAsia="Times New Roman" w:hAnsi="Times" w:cs="Arial"/>
          <w:b/>
          <w:bCs/>
          <w:kern w:val="0"/>
          <w:sz w:val="24"/>
          <w:szCs w:val="24"/>
        </w:rPr>
        <w:t>reporter (CMV EGFP-SV40 intron-P2A-m</w:t>
      </w:r>
      <w:r w:rsidRPr="006737B3">
        <w:rPr>
          <w:rFonts w:ascii="Times" w:eastAsia="Times New Roman" w:hAnsi="Times" w:cs="Arial"/>
          <w:b/>
          <w:bCs/>
          <w:i/>
          <w:iCs/>
          <w:kern w:val="0"/>
          <w:sz w:val="24"/>
          <w:szCs w:val="24"/>
        </w:rPr>
        <w:t>Ctnnb1</w:t>
      </w:r>
      <w:r w:rsidRPr="006737B3">
        <w:rPr>
          <w:rFonts w:ascii="Times" w:eastAsia="Times New Roman" w:hAnsi="Times" w:cs="Arial"/>
          <w:b/>
          <w:bCs/>
          <w:kern w:val="0"/>
          <w:sz w:val="24"/>
          <w:szCs w:val="24"/>
        </w:rPr>
        <w:t xml:space="preserve">) </w:t>
      </w:r>
    </w:p>
    <w:p w14:paraId="60D16780" w14:textId="77777777" w:rsidR="006737B3" w:rsidRPr="006737B3" w:rsidRDefault="006737B3" w:rsidP="006737B3">
      <w:pPr>
        <w:widowControl/>
        <w:spacing w:line="360" w:lineRule="auto"/>
        <w:jc w:val="left"/>
        <w:rPr>
          <w:rFonts w:ascii="Times" w:eastAsia="Times New Roman" w:hAnsi="Times" w:cs="Times New Roman"/>
          <w:kern w:val="0"/>
          <w:sz w:val="24"/>
          <w:szCs w:val="24"/>
        </w:rPr>
      </w:pPr>
      <w:r w:rsidRPr="006737B3">
        <w:rPr>
          <w:rFonts w:ascii="Times" w:eastAsia="Times New Roman" w:hAnsi="Times" w:cs="Times New Roman"/>
          <w:kern w:val="0"/>
          <w:sz w:val="24"/>
          <w:szCs w:val="24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magenta"/>
        </w:rPr>
        <w:t>gtaagtttagtctttttgtcttttatttcaggtcccggatccggtggaaaggacgaaacaccgcaagtaaacccctaccaactggtcggggtttgaaaccatgcagacgcggttccactcgcagccacacaagtaaacccctaccaactggtcggggtttgaaactctagagtcggggcggcggtggtgcaaatcaaagaactgctcctcagtggatgttgcctttacttctag</w:t>
      </w:r>
      <w:r w:rsidRPr="006737B3">
        <w:rPr>
          <w:rFonts w:ascii="Times" w:eastAsia="Times New Roman" w:hAnsi="Times" w:cs="Times New Roman"/>
          <w:kern w:val="0"/>
          <w:sz w:val="24"/>
          <w:szCs w:val="24"/>
        </w:rPr>
        <w:t>GGCTCC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cyan"/>
        </w:rPr>
        <w:t>GCTACTAACTTCAGCCTGCTGAAGCAGGCTGGAGACGTGGAGGAGAACCCTGGACCT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lightGray"/>
        </w:rPr>
        <w:t>ATGGCTACTCAAGCTGACCTGATGGAGTTGGACATGGCCATGGAGCCGGACAGAAAAGCTGCTGTCAGCCACTGGCAGCAGCAGTCTTACTTGGATTCTGGAATCCATTCTGGTGCCACCACCACAGCTCCTTCCCTGAGTGGCAAGGGCAACCCTGAGGAAGAAGATGTTGACACCTCCCAAGTCCTTTATGAATGGGAGCAAGGCTTTTCCCAGTCCTTCACGCAAGAGCAAGTAGCTGATATTGACGGGCAGTATGCAATGACTAGGGCTCAGAGGGTCCGAGCTGCCATGTTCCCTGAGACGCTAGATGAGGGCATGCAGATCCCATCCACGCAGTTTGACGCTGCTCATCCCACTAATGTCCAGCGCTTGGCT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lightGray"/>
        </w:rPr>
        <w:lastRenderedPageBreak/>
        <w:t>GAACCATCACAGATGTTGAAACATGCAGTTGTCAATTTGATTAACTATCAGGATGACGCGGAACTTGCCACACGTGCAATTCCTGAGCTGACAAAACTGCTAAACGATGAGGACCAGGTGGTAGTTAATAAAGCTGCTGTTATGGTCCATCAGCTTTCCAAAAAGGAAGCTTCCAGACATGCCATCATGCGCTCCCCTCAGATGGTGTCTGCCATTGTACGCACCATGCAGAATACAAATGATGTAGAGACAGCTCGTTGTACTGCTGGGACTCTGCACAACCTTTCTCACCACCGCGAGGGCTTGCTGGCCATCTTTAAGTCTGGTGGCATCCCAGCGCTGGTGAAAATGCTTGGGTCACCAGTGGATTCTGTACTGTTCTACGCCATCACGACACTGCATAATCTCCTGCTCCATCAGGAAGGAGCTAAAATGGCAGTGCGCCTAGCTGGTGGACTGCAGAAAATGGTTGCTTTGCTCAACAAAACAAACGTGAAATTCTTGGCTATTACAACAGACTGCCTTCAGATCTTAGCTTATGGCAATCAAGAGAGCAAGCTCATCATTCTGGCCAGTGGTGGACCCCAAGCCTTAGTAAACATAATGAGGACCTACACTTATGAGAAGCTTCTGTGGACCACAAGCAGAGTGCTGAAGGTGCTGTCTGTCTGCTCTAGCAACAAGCCGGCCATTGTAGAAGCTGGTGGGATGCAGGCACTGGGGCTTCATCTGACAGACCCAAGTCAGCGACTTGTTCAAAACTGTCTTTGGACTCTCAGAAACCTTTCAGATGCAGCGACTAAGCAGGAAGGGATGGAAGGCCTCCTTGGGACTCTAGTGCAGCTTCTGGGTTCCGATGATATAAATGTGGTCACCTGTGCAGCTGGAATTCTCTCTAACCTCACTTGCAATAATTACAAAAACAAGATGATGGTGTGCCAAGTGGGTGGCATAGAGGCTCTTGTACGCACCGTCCTTCGTGCTGGTGACAGGGAAGACATCACTGAGCCTGCCATCTGTGCTCTTCGTCATCTGACCAGCCGGCATCAGGAAGCCGAGATGGCCCAGAATGCCGTTCGCCTTCATTATGGACTGCCTGTTGTGGTTAAACTCCTGCACCCACCATCCCACTGGCCTCTGATAAAGGCAACTGTTGGATTGATTCGAAACCTTGCCCTTTGCCCAGCAAATCATGCGCCTTTGCGGGAACAGGGTGCTATTCCACGACTAGTTCAGCTGCTTGTACGAGCACATCAGGACACCCAACGGCGCACCTCCATGGGTGGAACGCAGCAGCAGTTTGTGGAGGGCGTGCGCATGGAGGAGATAGTAGAAGGGTGTACTGGAGCTCTCCACATCCTTGCTCGGGACGTTCACAACCGGATTGTAATCCGAGGACTCAATACCATTCCATT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lightGray"/>
        </w:rPr>
        <w:lastRenderedPageBreak/>
        <w:t>GTTTGTGCAGTTGCTTTATTCTCCCATTGAAAATATCCAAAGAGTAGCTGCAGGGGTCCTCTGTGAACTTGCTCAGGACAAGGAGGCTGCAGAGGCCATTGAAGCTGAGGGAGCCACAGCTCCCCTGACAGAGTTACTCCACTCCAGGAATGAAGGCGTGGCAACATACGCAGCTGCTGTCCTATTCCGAATGTCTGAGGACAAGCCACAGGATTACAAGAAGCGGCTTTCAGTCGAGCTGACCAGTTCCCTCTTCAGGACAGAGCCAATGGCTTGGAATGAGACTGCAGATCTTGGACTGGACATTGGTGCCCAGGGAGAAGCCCTTGGATATCGCCAGGATGATCCCAGCTACCGTTCTTTTCACTCTGGTGGATACGGCCAGGATGCCTTGGGGATGGACCCTATGATGGAGCATGAGATGGGTGGCCACCACCCTGGTGCTGACTATCCAGTTGATGGGCTGCCTGATCTGGGACACGCCCAGGACCTCATGGATGGGCTGCCCCCAGGTGATAGCAATCAGCTGGCCTGGTTTGATACTGACCTGTAAATCGTCCTTTAGGTAAGAAAGCTTATAAAAGCCAGTGTGGGTGAATACTTTACTCTGCCTGCAGAACTCCAGAAAGACTTGGTAGGGTGGGAATGGTTTTAGGCCTGTTTGTAAATCTGCCACCAAACAGATACATACCTTGGAAGGAGATGTTCATGTGTGGAAGTTTCTCACGTTGATGTTTTTGCCACAGCTTTTGCAGCGTTATACTCAGATGAGTAACATTTGCTGTTTTCAACATTAATAGCAGCCTTTCTCTCTATACAGCTGTAGTGTCTGAACGTGCATTGTGATTGGCCTGTAGAGTTGCTGAGAGGGCTCGAGGGGTGGGCTGGTATCTCAGAAAGTGCCTGACACACTAACCAAGCTGAGTTTCCTATGGGAACAGTCGAAGTACGCTTTTTGTTCTGGTCCTTTTTGGTCGAGGAGTAACAATACAAATGGATTTGGGGAGTGACTCACGCAGTGAAGAATGCACACGAATGGATCACAAGATGGCGTTATCAAACCCTAGCCTTGCTTGTTCTTTGTTTTAATATCTGTAGTGGTGCTGACTTTGCTTGCTTTTATTTTTTGCAGTAACTGTTAGTTTTTAAGTAGTGTTATGTTCTAGTGAACCTGCTACAGCAATTTCTGATTTCTAAGAACCGAGTAATGGTGTAGAACACTAATTCATAATCACGCTAATTGTAATCTGGAGACGTGTAACATTGTGTAGCCTTTTGTATAAATAGACAGATAGAAATGGTCCGATTAGTTTCCTTTTTAATATGCTTAAAATAAGCAGGTGGATCTATTTCATGTTTTTGAACAAAAACTTTATCGGGGATACGTGCGGTAGGGTAAATCAGTAAGAGGTGTTAT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lightGray"/>
        </w:rPr>
        <w:lastRenderedPageBreak/>
        <w:t>TTGAGCCTTGTTTTGGACAGTATACCAGTTGCCTTTTATCCCAAAGTTGTTGTAACCTGCTGTGATACAATGCTTCAACAGATGCGGTTATAGAAATGGTTCAGAATTAAACTTTTAATTCATTCAAAA</w:t>
      </w:r>
    </w:p>
    <w:p w14:paraId="5C7C943B" w14:textId="77777777" w:rsidR="006737B3" w:rsidRPr="006737B3" w:rsidRDefault="006737B3" w:rsidP="006737B3">
      <w:pPr>
        <w:widowControl/>
        <w:spacing w:line="360" w:lineRule="auto"/>
        <w:jc w:val="left"/>
        <w:rPr>
          <w:rFonts w:ascii="Times" w:eastAsia="Times New Roman" w:hAnsi="Times" w:cs="Times New Roman"/>
          <w:kern w:val="0"/>
          <w:sz w:val="24"/>
          <w:szCs w:val="24"/>
        </w:rPr>
      </w:pPr>
      <w:r w:rsidRPr="006737B3">
        <w:rPr>
          <w:rFonts w:ascii="Times" w:eastAsia="Times New Roman" w:hAnsi="Times" w:cs="Times New Roman"/>
          <w:kern w:val="0"/>
          <w:sz w:val="24"/>
          <w:szCs w:val="24"/>
          <w:highlight w:val="green"/>
        </w:rPr>
        <w:t xml:space="preserve">EGFP </w:t>
      </w:r>
      <w:r w:rsidRPr="006737B3">
        <w:rPr>
          <w:rFonts w:ascii="Times" w:eastAsia="Times New Roman" w:hAnsi="Times" w:cs="Times New Roman"/>
          <w:kern w:val="0"/>
          <w:sz w:val="24"/>
          <w:szCs w:val="24"/>
        </w:rPr>
        <w:t xml:space="preserve">  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magenta"/>
        </w:rPr>
        <w:t xml:space="preserve">SV40 </w:t>
      </w:r>
      <w:proofErr w:type="gramStart"/>
      <w:r w:rsidRPr="006737B3">
        <w:rPr>
          <w:rFonts w:ascii="Times" w:eastAsia="Times New Roman" w:hAnsi="Times" w:cs="Times New Roman"/>
          <w:kern w:val="0"/>
          <w:sz w:val="24"/>
          <w:szCs w:val="24"/>
          <w:highlight w:val="magenta"/>
        </w:rPr>
        <w:t>intron</w:t>
      </w:r>
      <w:r w:rsidRPr="006737B3">
        <w:rPr>
          <w:rFonts w:ascii="Times" w:eastAsia="Times New Roman" w:hAnsi="Times" w:cs="Times New Roman"/>
          <w:kern w:val="0"/>
          <w:sz w:val="24"/>
          <w:szCs w:val="24"/>
        </w:rPr>
        <w:t xml:space="preserve">  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cyan"/>
        </w:rPr>
        <w:t>P</w:t>
      </w:r>
      <w:proofErr w:type="gramEnd"/>
      <w:r w:rsidRPr="006737B3">
        <w:rPr>
          <w:rFonts w:ascii="Times" w:eastAsia="Times New Roman" w:hAnsi="Times" w:cs="Times New Roman"/>
          <w:kern w:val="0"/>
          <w:sz w:val="24"/>
          <w:szCs w:val="24"/>
          <w:highlight w:val="cyan"/>
        </w:rPr>
        <w:t>2A</w:t>
      </w:r>
      <w:r w:rsidRPr="006737B3">
        <w:rPr>
          <w:rFonts w:ascii="Times" w:eastAsia="Times New Roman" w:hAnsi="Times" w:cs="Times New Roman"/>
          <w:kern w:val="0"/>
          <w:sz w:val="24"/>
          <w:szCs w:val="24"/>
        </w:rPr>
        <w:t xml:space="preserve">  </w:t>
      </w:r>
      <w:r w:rsidRPr="006737B3">
        <w:rPr>
          <w:rFonts w:ascii="Times" w:eastAsia="Times New Roman" w:hAnsi="Times" w:cs="Times New Roman"/>
          <w:i/>
          <w:iCs/>
          <w:kern w:val="0"/>
          <w:sz w:val="24"/>
          <w:szCs w:val="24"/>
          <w:highlight w:val="lightGray"/>
        </w:rPr>
        <w:t>Ctnnb1</w:t>
      </w:r>
      <w:r w:rsidRPr="006737B3">
        <w:rPr>
          <w:rFonts w:ascii="Times" w:eastAsia="Times New Roman" w:hAnsi="Times" w:cs="Times New Roman"/>
          <w:kern w:val="0"/>
          <w:sz w:val="24"/>
          <w:szCs w:val="24"/>
          <w:highlight w:val="lightGray"/>
        </w:rPr>
        <w:t xml:space="preserve"> cDNA</w:t>
      </w:r>
    </w:p>
    <w:p w14:paraId="324F8981" w14:textId="77777777" w:rsidR="006737B3" w:rsidRPr="006737B3" w:rsidRDefault="006737B3" w:rsidP="006737B3">
      <w:pPr>
        <w:widowControl/>
        <w:spacing w:line="360" w:lineRule="auto"/>
        <w:jc w:val="left"/>
        <w:rPr>
          <w:rFonts w:ascii="Times" w:eastAsia="Times New Roman" w:hAnsi="Times" w:cs="Times New Roman"/>
          <w:kern w:val="0"/>
          <w:sz w:val="24"/>
          <w:szCs w:val="24"/>
        </w:rPr>
      </w:pPr>
    </w:p>
    <w:p w14:paraId="305AED2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C00000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C00000"/>
          <w:kern w:val="0"/>
          <w:sz w:val="24"/>
          <w:szCs w:val="24"/>
        </w:rPr>
        <w:t xml:space="preserve">2. gRNAs (mismatched base capitalized)   </w:t>
      </w:r>
    </w:p>
    <w:p w14:paraId="2B49FD5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5087CCB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gRNA for C-RESCUE </w:t>
      </w:r>
    </w:p>
    <w:p w14:paraId="04C55C7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22797F8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S33F C-flip</w:t>
      </w:r>
    </w:p>
    <w:p w14:paraId="2A1F05C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attccaCagtccaggtaagactgttgct</w:t>
      </w:r>
      <w:proofErr w:type="spellEnd"/>
    </w:p>
    <w:p w14:paraId="032DC76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0E46F2D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P44S C-flip</w:t>
      </w:r>
    </w:p>
    <w:p w14:paraId="52DFD03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gagaagCagctgtggtagtggcaccaga</w:t>
      </w:r>
      <w:proofErr w:type="spellEnd"/>
    </w:p>
    <w:p w14:paraId="6F43CD3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1724546E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T41I C-flip</w:t>
      </w:r>
    </w:p>
    <w:p w14:paraId="67C7C24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agctgtgCtagtggcaccagaatggattc</w:t>
      </w:r>
      <w:proofErr w:type="spellEnd"/>
    </w:p>
    <w:p w14:paraId="7574C7C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1C20062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I18I C-flip</w:t>
      </w:r>
    </w:p>
    <w:p w14:paraId="13994503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accccgcCatgagggcggcggcaaggagc</w:t>
      </w:r>
      <w:proofErr w:type="spellEnd"/>
    </w:p>
    <w:p w14:paraId="79F9501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6C817D0E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R7C C-flip</w:t>
      </w:r>
    </w:p>
    <w:p w14:paraId="3EA77D0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tgttgcCttcggagaggcgcagcatcca</w:t>
      </w:r>
      <w:proofErr w:type="spellEnd"/>
    </w:p>
    <w:p w14:paraId="3A74EBA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3282668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SMACA4 S85L C-flip</w:t>
      </w:r>
    </w:p>
    <w:p w14:paraId="4FA312BE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tcgtccCacatgcccttctcatgcatgg</w:t>
      </w:r>
      <w:proofErr w:type="spellEnd"/>
    </w:p>
    <w:p w14:paraId="3E12DF7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7514776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SMACA4 D86D C-flip</w:t>
      </w:r>
    </w:p>
    <w:p w14:paraId="2D36999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gcgggtcCtccgacatgcccttctcatgc</w:t>
      </w:r>
      <w:proofErr w:type="spellEnd"/>
    </w:p>
    <w:p w14:paraId="22AE2B0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0EB4FC0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NRAS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I21I C-flip</w:t>
      </w:r>
    </w:p>
    <w:p w14:paraId="5035DF5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ttagctgCattgtcagtgcgcttttccca</w:t>
      </w:r>
      <w:proofErr w:type="spellEnd"/>
    </w:p>
    <w:p w14:paraId="3DC56F3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5A4922D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NKFB1 P33S C-flip</w:t>
      </w:r>
    </w:p>
    <w:p w14:paraId="42CA8E5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tctgtgCttgaaatacttctggattaaa</w:t>
      </w:r>
      <w:proofErr w:type="spellEnd"/>
    </w:p>
    <w:p w14:paraId="6FC3593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3442D3B2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mCTNNB1 S33F C-flip</w:t>
      </w:r>
    </w:p>
    <w:p w14:paraId="02C0346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20/1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tggattccaCaatccaagt</w:t>
      </w:r>
      <w:proofErr w:type="spellEnd"/>
    </w:p>
    <w:p w14:paraId="22A6F3A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20/1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tccaCaatccaagtaagac</w:t>
      </w:r>
      <w:proofErr w:type="spellEnd"/>
    </w:p>
    <w:p w14:paraId="79DD921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lastRenderedPageBreak/>
        <w:t xml:space="preserve">30/5  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tggtggcaccagaatggattccaCaatc</w:t>
      </w:r>
      <w:proofErr w:type="spellEnd"/>
    </w:p>
    <w:p w14:paraId="443AD0C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1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gcaccagaatggattccaCaatccaagt</w:t>
      </w:r>
      <w:proofErr w:type="spellEnd"/>
    </w:p>
    <w:p w14:paraId="1F683A5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1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cagaatggattccaCaatccaagtaagac</w:t>
      </w:r>
      <w:proofErr w:type="spellEnd"/>
    </w:p>
    <w:p w14:paraId="7C92B92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tggattccaCaatccaagtaagactgctg</w:t>
      </w:r>
      <w:proofErr w:type="spellEnd"/>
    </w:p>
    <w:p w14:paraId="23D4F032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attccaCaatccaagtaagactgctgct</w:t>
      </w:r>
      <w:proofErr w:type="spellEnd"/>
    </w:p>
    <w:p w14:paraId="3B0F737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ttccacaatccaagtaagactgctgctgc</w:t>
      </w:r>
      <w:proofErr w:type="spellEnd"/>
    </w:p>
    <w:p w14:paraId="5ACDC37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tccaCaatccaagtaagactgctgctgcc</w:t>
      </w:r>
      <w:proofErr w:type="spellEnd"/>
    </w:p>
    <w:p w14:paraId="22D0BC9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ccaCaatccaagtaagactgctgctgcca</w:t>
      </w:r>
      <w:proofErr w:type="spellEnd"/>
    </w:p>
    <w:p w14:paraId="3CE0D41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40/2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gcaccagaatggattccaCaatccaagtaagactgctg</w:t>
      </w:r>
      <w:proofErr w:type="spellEnd"/>
    </w:p>
    <w:p w14:paraId="18343B6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50/2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tggtggcaccagaatggattccaCaatccaagtaagactgctgctgcc</w:t>
      </w:r>
      <w:proofErr w:type="spellEnd"/>
    </w:p>
    <w:p w14:paraId="26D7FD9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50/3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gcaccagaatggattccaCaatccaagtaagactgctgctgccagtgg</w:t>
      </w:r>
      <w:proofErr w:type="spellEnd"/>
    </w:p>
    <w:p w14:paraId="4727760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4FE78F8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mCTNNB1 S33F U-flip</w:t>
      </w:r>
    </w:p>
    <w:p w14:paraId="017B307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5  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tggtggcaccagaatggattccaUaatc</w:t>
      </w:r>
      <w:proofErr w:type="spellEnd"/>
    </w:p>
    <w:p w14:paraId="6DFE7AE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1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gcaccagaatggattccaUaatccaagt</w:t>
      </w:r>
      <w:proofErr w:type="spellEnd"/>
    </w:p>
    <w:p w14:paraId="56BDC29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1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cagaatggattccaUaatccaagtaagac</w:t>
      </w:r>
      <w:proofErr w:type="spellEnd"/>
    </w:p>
    <w:p w14:paraId="48DE012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tggattccaUaatccaagtaagactgctg</w:t>
      </w:r>
      <w:proofErr w:type="spellEnd"/>
    </w:p>
    <w:p w14:paraId="07E006A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attccaUaatccaagtaagactgctgct</w:t>
      </w:r>
      <w:proofErr w:type="spellEnd"/>
    </w:p>
    <w:p w14:paraId="386BC5F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ttccaUaatccaagtaagactgctgctgc</w:t>
      </w:r>
      <w:proofErr w:type="spellEnd"/>
    </w:p>
    <w:p w14:paraId="1996E01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tccaUaatccaagtaagactgctgctgcc</w:t>
      </w:r>
      <w:proofErr w:type="spellEnd"/>
    </w:p>
    <w:p w14:paraId="4C1F84C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ccaUaatccaagtaagactgctgctgcca</w:t>
      </w:r>
      <w:proofErr w:type="spellEnd"/>
    </w:p>
    <w:p w14:paraId="7035CFD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5B7417A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mCTNNB1 S37F U-flip</w:t>
      </w:r>
    </w:p>
    <w:p w14:paraId="0FBBDE0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1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tggtggtggcaccaUaatggattccagaa</w:t>
      </w:r>
      <w:proofErr w:type="spellEnd"/>
    </w:p>
    <w:p w14:paraId="35405D4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tggcaccaUaatggattccagaatccaa</w:t>
      </w:r>
      <w:proofErr w:type="spellEnd"/>
    </w:p>
    <w:p w14:paraId="0148086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gcaccaUaatggattccagaatccaagt</w:t>
      </w:r>
      <w:proofErr w:type="spellEnd"/>
    </w:p>
    <w:p w14:paraId="4376F81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46184553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mCTNNB1 T41I U-flip</w:t>
      </w:r>
    </w:p>
    <w:p w14:paraId="2C28649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1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gggaaggagctgtgUtggtggcaccagaa</w:t>
      </w:r>
      <w:proofErr w:type="spellEnd"/>
    </w:p>
    <w:p w14:paraId="24A7836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ggagctgtgUtggtggcaccagaatggat</w:t>
      </w:r>
      <w:proofErr w:type="spellEnd"/>
    </w:p>
    <w:p w14:paraId="4968764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agctgtgUtggtggcaccagaatggattc</w:t>
      </w:r>
      <w:proofErr w:type="spellEnd"/>
    </w:p>
    <w:p w14:paraId="478F8C8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690E794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mCTNNB1 S45F U-flip</w:t>
      </w:r>
    </w:p>
    <w:p w14:paraId="6B502E2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15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ccttgccactcaggUaaggagctgtggtg</w:t>
      </w:r>
      <w:proofErr w:type="spellEnd"/>
    </w:p>
    <w:p w14:paraId="7E085ED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0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ccactcaggUaaggagctgtggtggtggc</w:t>
      </w:r>
      <w:proofErr w:type="spellEnd"/>
    </w:p>
    <w:p w14:paraId="222A7C7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ctcaggUaaggagctgtggtggtggcac</w:t>
      </w:r>
      <w:proofErr w:type="spellEnd"/>
    </w:p>
    <w:p w14:paraId="52F6143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4573195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gRNA for dCas13bt1-RESCUE</w:t>
      </w:r>
    </w:p>
    <w:p w14:paraId="6B9EF1E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4BB2C43E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S33F U-flip</w:t>
      </w:r>
    </w:p>
    <w:p w14:paraId="241F67A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attccaUagtccaggtaagactgttgct</w:t>
      </w:r>
      <w:proofErr w:type="spellEnd"/>
    </w:p>
    <w:p w14:paraId="63D81F13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lastRenderedPageBreak/>
        <w:t xml:space="preserve"> </w:t>
      </w:r>
    </w:p>
    <w:p w14:paraId="752CF89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T41I U-flip</w:t>
      </w:r>
    </w:p>
    <w:p w14:paraId="594986C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agctgtgUtagtggcaccagaatggattc</w:t>
      </w:r>
      <w:proofErr w:type="spellEnd"/>
    </w:p>
    <w:p w14:paraId="74C47CE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30F8600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P44S U-flip</w:t>
      </w:r>
    </w:p>
    <w:p w14:paraId="438858F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gagaagUagctgtggtagtggcaccaga</w:t>
      </w:r>
      <w:proofErr w:type="spellEnd"/>
    </w:p>
    <w:p w14:paraId="60CAAC1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5A38C173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I18I U-flip</w:t>
      </w:r>
    </w:p>
    <w:p w14:paraId="4E62437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accccgcUatgagggcggcggcaaggagc</w:t>
      </w:r>
      <w:proofErr w:type="spellEnd"/>
    </w:p>
    <w:p w14:paraId="2AC36BF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2612025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R7C U-flip</w:t>
      </w:r>
    </w:p>
    <w:p w14:paraId="1BF0265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tgttgcUttcggagaggcgcagcatcca</w:t>
      </w:r>
      <w:proofErr w:type="spellEnd"/>
    </w:p>
    <w:p w14:paraId="66FA7DB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32B5A73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NKFB1 P33S U-flip</w:t>
      </w:r>
    </w:p>
    <w:p w14:paraId="7DDD3C6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tctgtgUttgaaatacttctggattaaa</w:t>
      </w:r>
      <w:proofErr w:type="spellEnd"/>
    </w:p>
    <w:p w14:paraId="2B64121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3915E26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SMARCA4 S85L U-flip</w:t>
      </w:r>
    </w:p>
    <w:p w14:paraId="179A72A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tcgtccUacatgcccttctcatgcatgg</w:t>
      </w:r>
      <w:proofErr w:type="spellEnd"/>
    </w:p>
    <w:p w14:paraId="1B2DABE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422906C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SMARCA4 D86D U-flip</w:t>
      </w:r>
    </w:p>
    <w:p w14:paraId="3AF5C0C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gcgggtcUtccgacatgcccttctcatgc</w:t>
      </w:r>
      <w:proofErr w:type="spellEnd"/>
    </w:p>
    <w:p w14:paraId="00F287B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734E1C8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NRAS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I21I U-flip</w:t>
      </w:r>
    </w:p>
    <w:p w14:paraId="16A929B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2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ttagctgUattgtcagtgcgcttttccca</w:t>
      </w:r>
      <w:proofErr w:type="spellEnd"/>
    </w:p>
    <w:p w14:paraId="72B2C34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4EFA343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>gRNA for dCas6e-RESCUE</w:t>
      </w:r>
    </w:p>
    <w:p w14:paraId="6FB0F4AB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等线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72A73F2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S33F C-flip</w:t>
      </w:r>
    </w:p>
    <w:p w14:paraId="152E9EE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ccaCagtccaggtaagactgttgctgcca</w:t>
      </w:r>
      <w:proofErr w:type="spellEnd"/>
    </w:p>
    <w:p w14:paraId="3892AE6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6E397EE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T41I C-flip</w:t>
      </w:r>
    </w:p>
    <w:p w14:paraId="2EC5794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tgCtagtggcaccagaatggattccaga</w:t>
      </w:r>
      <w:proofErr w:type="spellEnd"/>
    </w:p>
    <w:p w14:paraId="68CB205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53A396B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P44S C-flip</w:t>
      </w:r>
    </w:p>
    <w:p w14:paraId="45DAF6A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aagCagctgtggtagtggcaccagaatgg</w:t>
      </w:r>
      <w:proofErr w:type="spellEnd"/>
    </w:p>
    <w:p w14:paraId="7C343EC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7B592C4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I18I C-flip</w:t>
      </w:r>
    </w:p>
    <w:p w14:paraId="2704DE3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cgcCatgagggcggcggcaaggagcacct</w:t>
      </w:r>
      <w:proofErr w:type="spellEnd"/>
    </w:p>
    <w:p w14:paraId="00CCA00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4524A03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R7C C-flip</w:t>
      </w:r>
    </w:p>
    <w:p w14:paraId="292305C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tgcCttcggagaggcgcagcatccacagg</w:t>
      </w:r>
      <w:proofErr w:type="spellEnd"/>
    </w:p>
    <w:p w14:paraId="3FA126D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lastRenderedPageBreak/>
        <w:t xml:space="preserve"> </w:t>
      </w:r>
    </w:p>
    <w:p w14:paraId="245AE802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NKFB1 P33S C-flip</w:t>
      </w:r>
    </w:p>
    <w:p w14:paraId="4E83648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tgCttgaaatacttctggattaaatatt</w:t>
      </w:r>
      <w:proofErr w:type="spellEnd"/>
    </w:p>
    <w:p w14:paraId="21B453AE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1DFAFC6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SMARCA4 S85L C-flip</w:t>
      </w:r>
    </w:p>
    <w:p w14:paraId="40B0B143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tccCacatgcccttctcatgcatggactc</w:t>
      </w:r>
      <w:proofErr w:type="spellEnd"/>
    </w:p>
    <w:p w14:paraId="558D2EA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2442C7C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SMARCA4 D86D C-flip</w:t>
      </w:r>
    </w:p>
    <w:p w14:paraId="30F70FB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gtcCtccgacatgcccttctcatgcatgg</w:t>
      </w:r>
      <w:proofErr w:type="spellEnd"/>
    </w:p>
    <w:p w14:paraId="11227A9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72C65CB4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NRAS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I21I C-flip</w:t>
      </w:r>
    </w:p>
    <w:p w14:paraId="3EDF61C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30/26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ctgCattgtcagtgcgcttttcccaacac</w:t>
      </w:r>
      <w:proofErr w:type="spellEnd"/>
    </w:p>
    <w:p w14:paraId="1AB6B07D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等线" w:hAnsi="Times" w:cs="Arial" w:hint="eastAsia"/>
          <w:b/>
          <w:bCs/>
          <w:color w:val="0432FF"/>
          <w:kern w:val="0"/>
          <w:sz w:val="24"/>
          <w:szCs w:val="24"/>
        </w:rPr>
        <w:t xml:space="preserve"> </w:t>
      </w:r>
    </w:p>
    <w:p w14:paraId="6D9D70C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>gRNA for CURE</w:t>
      </w:r>
    </w:p>
    <w:p w14:paraId="4BFCFD3A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等线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438B800C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hCTNNB1 S33F </w:t>
      </w:r>
    </w:p>
    <w:p w14:paraId="59BC2E5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gtggcaccagaatggataagactgttgctgcc</w:t>
      </w:r>
      <w:proofErr w:type="spellEnd"/>
    </w:p>
    <w:p w14:paraId="234B961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25CA4800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hCTNNB1 T41I </w:t>
      </w:r>
    </w:p>
    <w:p w14:paraId="5C38F8B2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cactcagagaaggagccagaatggattccag</w:t>
      </w:r>
      <w:proofErr w:type="spellEnd"/>
    </w:p>
    <w:p w14:paraId="10A9B68F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59CD4305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hCTNNB1 P44S </w:t>
      </w:r>
    </w:p>
    <w:p w14:paraId="3291041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cctttaccactcagtagtggcaccagaatg</w:t>
      </w:r>
      <w:proofErr w:type="spellEnd"/>
    </w:p>
    <w:p w14:paraId="0055AD3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71E2AA76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I18I </w:t>
      </w:r>
    </w:p>
    <w:p w14:paraId="1FB2536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ggaagaagacggacggcggcaaggagcacc</w:t>
      </w:r>
      <w:proofErr w:type="spellEnd"/>
    </w:p>
    <w:p w14:paraId="173652E3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1A169859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R7C </w:t>
      </w:r>
    </w:p>
    <w:p w14:paraId="6FDF458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aggagcaccttcatggcgcagcatccacag</w:t>
      </w:r>
      <w:proofErr w:type="spellEnd"/>
    </w:p>
    <w:p w14:paraId="637C2D6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2DE6B9F0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hNKFB1 P33S </w:t>
      </w:r>
    </w:p>
    <w:p w14:paraId="0777E6C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tgttggcagtgccatcttctggattaaatat</w:t>
      </w:r>
      <w:proofErr w:type="spellEnd"/>
    </w:p>
    <w:p w14:paraId="1DDD622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510AF6F6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hSMARCA4 S85L </w:t>
      </w:r>
    </w:p>
    <w:p w14:paraId="2CB12D2F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tggttgtagcgcgggtttctcatgcatggact</w:t>
      </w:r>
      <w:proofErr w:type="spellEnd"/>
    </w:p>
    <w:p w14:paraId="241F3A8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 xml:space="preserve"> </w:t>
      </w:r>
    </w:p>
    <w:p w14:paraId="5D15B17F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SMARCA4 D86D</w:t>
      </w:r>
      <w:r w:rsidRPr="006737B3">
        <w:rPr>
          <w:rFonts w:ascii="Times" w:eastAsia="等线" w:hAnsi="Times" w:cs="Arial"/>
          <w:kern w:val="0"/>
          <w:sz w:val="24"/>
          <w:szCs w:val="24"/>
        </w:rPr>
        <w:t xml:space="preserve"> </w:t>
      </w:r>
    </w:p>
    <w:p w14:paraId="24474E8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catctggttgtagcgcgcccttctcatgcatg</w:t>
      </w:r>
      <w:proofErr w:type="spellEnd"/>
    </w:p>
    <w:p w14:paraId="5E9C280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27B92522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NRAS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I21I </w:t>
      </w:r>
    </w:p>
    <w:p w14:paraId="04D25BD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S32L14 </w:t>
      </w: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aaagtggttctggatttgcgcttttcccaaca</w:t>
      </w:r>
      <w:proofErr w:type="spellEnd"/>
    </w:p>
    <w:p w14:paraId="151A6D26" w14:textId="77777777" w:rsidR="006737B3" w:rsidRPr="006737B3" w:rsidRDefault="006737B3" w:rsidP="006737B3">
      <w:pPr>
        <w:widowControl/>
        <w:jc w:val="left"/>
        <w:rPr>
          <w:rFonts w:ascii="Times" w:eastAsia="等线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等线" w:hAnsi="Times" w:cs="Arial"/>
          <w:b/>
          <w:bCs/>
          <w:color w:val="0432FF"/>
          <w:kern w:val="0"/>
          <w:sz w:val="24"/>
          <w:szCs w:val="24"/>
        </w:rPr>
        <w:lastRenderedPageBreak/>
        <w:t xml:space="preserve"> </w:t>
      </w:r>
    </w:p>
    <w:p w14:paraId="31DA121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b/>
          <w:bCs/>
          <w:color w:val="0432FF"/>
          <w:kern w:val="0"/>
          <w:sz w:val="24"/>
          <w:szCs w:val="24"/>
        </w:rPr>
        <w:t>PCR primers for amplifying cDNA before NGS</w:t>
      </w:r>
    </w:p>
    <w:p w14:paraId="15F3BFB0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mCTNNB1 reporter forward: TCTCGGCATGGACGAGCTGTACAAGGGCTCC</w:t>
      </w:r>
    </w:p>
    <w:p w14:paraId="430D8E8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mCTNNB1 reporter reverse: 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</w:rPr>
        <w:t>AACATGGCAGCTCGGACCCTC</w:t>
      </w:r>
      <w:proofErr w:type="gramEnd"/>
    </w:p>
    <w:p w14:paraId="7A22288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0B79F8E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mCTNNB1 forward: CTGCGTGGACAATGGCTACTCAAGCTGAC</w:t>
      </w:r>
    </w:p>
    <w:p w14:paraId="614E3D0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mCTNNB1 reverse: 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</w:rPr>
        <w:t>AACATGGCAGCTCGGACCCTC</w:t>
      </w:r>
      <w:proofErr w:type="gramEnd"/>
    </w:p>
    <w:p w14:paraId="118865E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38BAFEE7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CTNNB1 forward: GAGAACCCTGGACCTAAGCTGATTTGATGGAGTTGGAC</w:t>
      </w:r>
    </w:p>
    <w:p w14:paraId="78D1BA8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hCTNNB1 reverse: 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</w:rPr>
        <w:t>GCCCCTAACCGGTTTAAAGGACTGAGAAAATCCCTGT</w:t>
      </w:r>
      <w:proofErr w:type="gramEnd"/>
    </w:p>
    <w:p w14:paraId="20EDF2B6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6384FAF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forward: GAGAACCCTGGACCTCTGCTTTCGCCTCCGCCTG</w:t>
      </w:r>
    </w:p>
    <w:p w14:paraId="7F9CE78A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PPIB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reverse: 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</w:rPr>
        <w:t>GCCCCTAACCGGTTTAGCTGTTTTTGTAGCCAAATCCTTT</w:t>
      </w:r>
      <w:proofErr w:type="gramEnd"/>
    </w:p>
    <w:p w14:paraId="416B851B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54DE2CE8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SMACA4 forward: CCTCAGGACAACATGCACCA</w:t>
      </w:r>
    </w:p>
    <w:p w14:paraId="6A6DA0C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hSMACA4 reverse: 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</w:rPr>
        <w:t>GCTGGAACTGGACTAGAGGC</w:t>
      </w:r>
      <w:proofErr w:type="gramEnd"/>
    </w:p>
    <w:p w14:paraId="0ABE3D6D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3F47427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NRAS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forward: TCTTGCTGGTGTGAAATGACTGA</w:t>
      </w:r>
    </w:p>
    <w:p w14:paraId="2BCE584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proofErr w:type="spellStart"/>
      <w:r w:rsidRPr="006737B3">
        <w:rPr>
          <w:rFonts w:ascii="Times" w:eastAsia="Times New Roman" w:hAnsi="Times" w:cs="Arial"/>
          <w:kern w:val="0"/>
          <w:sz w:val="24"/>
          <w:szCs w:val="24"/>
        </w:rPr>
        <w:t>hNRAS</w:t>
      </w:r>
      <w:proofErr w:type="spellEnd"/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reverse: 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</w:rPr>
        <w:t>CTCTCATGGCACTGTACTCT</w:t>
      </w:r>
      <w:proofErr w:type="gramEnd"/>
    </w:p>
    <w:p w14:paraId="261C7AD9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2DA1AA61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>hNFKB1 forward: TGGGAAGGCCTGAACAAATG</w:t>
      </w:r>
    </w:p>
    <w:p w14:paraId="2E121305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hNFKB1 reverse: </w:t>
      </w:r>
      <w:proofErr w:type="gramStart"/>
      <w:r w:rsidRPr="006737B3">
        <w:rPr>
          <w:rFonts w:ascii="Times" w:eastAsia="Times New Roman" w:hAnsi="Times" w:cs="Arial"/>
          <w:kern w:val="0"/>
          <w:sz w:val="24"/>
          <w:szCs w:val="24"/>
        </w:rPr>
        <w:t>TGTTCTTTTCACTAGAGGCACCA</w:t>
      </w:r>
      <w:proofErr w:type="gramEnd"/>
    </w:p>
    <w:p w14:paraId="0670811C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  <w:r w:rsidRPr="006737B3">
        <w:rPr>
          <w:rFonts w:ascii="Times" w:eastAsia="Times New Roman" w:hAnsi="Times" w:cs="Arial"/>
          <w:kern w:val="0"/>
          <w:sz w:val="24"/>
          <w:szCs w:val="24"/>
        </w:rPr>
        <w:t xml:space="preserve"> </w:t>
      </w:r>
    </w:p>
    <w:p w14:paraId="2515BDEE" w14:textId="77777777" w:rsidR="006737B3" w:rsidRPr="006737B3" w:rsidRDefault="006737B3" w:rsidP="006737B3">
      <w:pPr>
        <w:widowControl/>
        <w:jc w:val="left"/>
        <w:rPr>
          <w:rFonts w:ascii="Times" w:eastAsia="Times New Roman" w:hAnsi="Times" w:cs="Arial"/>
          <w:kern w:val="0"/>
          <w:sz w:val="24"/>
          <w:szCs w:val="24"/>
        </w:rPr>
      </w:pPr>
    </w:p>
    <w:p w14:paraId="340921E5" w14:textId="77777777" w:rsidR="00CF2717" w:rsidRPr="006737B3" w:rsidRDefault="00CF2717"/>
    <w:sectPr w:rsidR="00CF2717" w:rsidRPr="006737B3" w:rsidSect="00DF5958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B3"/>
    <w:rsid w:val="006737B3"/>
    <w:rsid w:val="0088318F"/>
    <w:rsid w:val="00B52BF4"/>
    <w:rsid w:val="00CF2717"/>
    <w:rsid w:val="00DF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01B7"/>
  <w15:chartTrackingRefBased/>
  <w15:docId w15:val="{E40A1176-8639-4BA9-B4A8-A26A2DFF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46</Words>
  <Characters>8814</Characters>
  <Application>Microsoft Office Word</Application>
  <DocSecurity>0</DocSecurity>
  <Lines>73</Lines>
  <Paragraphs>20</Paragraphs>
  <ScaleCrop>false</ScaleCrop>
  <Company/>
  <LinksUpToDate>false</LinksUpToDate>
  <CharactersWithSpaces>10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吹少</dc:creator>
  <cp:keywords/>
  <dc:description/>
  <cp:lastModifiedBy>柳吹少</cp:lastModifiedBy>
  <cp:revision>1</cp:revision>
  <dcterms:created xsi:type="dcterms:W3CDTF">2023-12-23T14:22:00Z</dcterms:created>
  <dcterms:modified xsi:type="dcterms:W3CDTF">2023-12-23T14:23:00Z</dcterms:modified>
</cp:coreProperties>
</file>